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C8CE4">
      <w:pPr>
        <w:pStyle w:val="2"/>
        <w:rPr>
          <w:rFonts w:hint="default" w:ascii="Times New Roman" w:hAnsi="Times New Roman" w:eastAsia="宋体" w:cs="Times New Roman"/>
          <w:color w:val="auto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rrent status of Chemicals that  affect the angiogenic pathway of hepatocellular carcinoma</w:t>
      </w:r>
    </w:p>
    <w:tbl>
      <w:tblPr>
        <w:tblStyle w:val="4"/>
        <w:tblW w:w="13600" w:type="dxa"/>
        <w:tblInd w:w="0" w:type="dxa"/>
        <w:tblBorders>
          <w:top w:val="single" w:color="A4A4A4" w:sz="4" w:space="0"/>
          <w:left w:val="single" w:color="A4A4A4" w:sz="4" w:space="0"/>
          <w:bottom w:val="single" w:color="A4A4A4" w:sz="4" w:space="0"/>
          <w:right w:val="single" w:color="A4A4A4" w:sz="4" w:space="0"/>
          <w:insideH w:val="single" w:color="A4A4A4" w:sz="4" w:space="0"/>
          <w:insideV w:val="single" w:color="A4A4A4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443"/>
        <w:gridCol w:w="6353"/>
        <w:gridCol w:w="2816"/>
        <w:gridCol w:w="1284"/>
      </w:tblGrid>
      <w:tr w14:paraId="01862488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/>
            <w:vAlign w:val="center"/>
          </w:tcPr>
          <w:p w14:paraId="2B74DCB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/>
            <w:vAlign w:val="center"/>
          </w:tcPr>
          <w:p w14:paraId="7A1A933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aling Pathway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/>
            <w:vAlign w:val="center"/>
          </w:tcPr>
          <w:p w14:paraId="602639E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Role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/>
            <w:vAlign w:val="center"/>
          </w:tcPr>
          <w:p w14:paraId="249AC46D">
            <w:pPr>
              <w:widowControl w:val="0"/>
              <w:tabs>
                <w:tab w:val="left" w:pos="481"/>
                <w:tab w:val="center" w:pos="1126"/>
              </w:tabs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ype of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/>
            <w:vAlign w:val="center"/>
          </w:tcPr>
          <w:p w14:paraId="1BEBFF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Ref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rence</w:t>
            </w:r>
          </w:p>
        </w:tc>
      </w:tr>
      <w:tr w14:paraId="6E29E3F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97B186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DAPT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30793F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OTCH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F55BAE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γ-secretase inhibitor; blocks NICD release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FF90BE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E7EA46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XdTwvQXV0aG9yPjxZZWFyPjIwMjE8L1llYXI+PFJlY051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9" \o "Wu, 2021 #24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4DA9375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D2B969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atrine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9F79E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OTCH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94E153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romotes HOC differentiation into hepatocyte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308446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E5FCDF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aGk8L0F1dGhvcj48WWVhcj4yMDIwPC9ZZWFyPjxSZWNO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aGk8L0F1dGhvcj48WWVhcj4yMDIwPC9ZZWFyPjxSZWNO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10" \o "Shi, 2020 #2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77759380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D91B1B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Valproic acid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20AA1F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OTCH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211D00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Restores the cells' sensitivity to sorafenib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C39101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A6054C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ZYW5nPC9BdXRob3I+PFllYXI+MjAyMTwvWWVhcj48UmVj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13" \o "Yang, 2021 #238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34F9643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A93C69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ZLDI-8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F683DD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OTCH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B3C18B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NICD release blocker, restores sorafenib sensitivity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398C84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79BEC2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YdTwvQXV0aG9yPjxZZWFyPjIwMjQ8L1llYXI+PFJlY051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YdTwvQXV0aG9yPjxZZWFyPjIwMjQ8L1llYXI+PFJlY051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14" \o "Xu, 2024 #3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7246FB3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656303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CB-103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280B8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TCH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398E8A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NICD-CSL interaction blocker;inhibits downstream transcriptional activation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35EEF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NCT03422679(Phase Ⅰ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42F73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IYW5uYTwvQXV0aG9yPjxZZWFyPjIwMjM8L1llYXI+PFJl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15" \o "Hanna, 2023 #179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9A54473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80827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GK-974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7148E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Wnt/β-catenin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19C687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Wnt3A inhibitor; enhances HepG2 cell radiosensitivity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F0CC01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775E5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UaWFuPC9BdXRob3I+PFllYXI+MjAxNzwvWWVhcj48UmVj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21" \o "Tian, 2017 #156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7FF1A6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7A4B2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WAY-26261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BA616E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Wnt/β-catenin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63DD1B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DKK1 inhibitor; suppresses Wnt/β-catenin signaling via GSK3β modulation; enhances sorafenib efficacy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791FE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16C53C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ZW88L0F1dGhvcj48WWVhcj4yMDIzPC9ZZWFyPjxSZWNO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22" \o "Seo, 2023 #4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6D9203A8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D10DEC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RI-724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56FD3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Wnt/β-catenin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E53F5E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Selective CBP/β-catenin interaction disruptor; inhibits HCC proliferation and stemnes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F48641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BCA26D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HYWJhdGE8L0F1dGhvcj48WWVhcj4yMDIwPC9ZZWFyPjxS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25" \o "Gabata, 2020 #157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6509FCA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36460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ICG-00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C741A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Wnt/β-catenin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6D4BE0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Selective CBP/β-catenin interaction disruptor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inhibits HCC proliferation 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59FB1F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49C5C3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IdWFuZzwvQXV0aG9yPjxZZWFyPjIwMjQ8L1llYXI+PFJl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27" \o "Huang, 2024 #159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C5DE426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EB3165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ebana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018B1B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ng/tie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07C2D6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ngiopoietin-neutralizing agent; normalizes tumor vasculature, reduces metasta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32D844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08720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Ⅱ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D2B87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Sb21hbnppPC9BdXRob3I+PFllYXI+MjAyMzwvWWVhcj48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Sb21hbnppPC9BdXRob3I+PFllYXI+MjAyMzwvWWVhcj48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32" \o "Romanzi, 2023 #5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36" \o "Abou-Alfa, 2017 #54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506D7AD9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EE5C4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BLU-554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AB4204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BDB33C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FGFR4 inhibitor; synergizes with anti-PD-L1 to suppress metastasis via immune remodeling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0983D7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25084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Ⅰ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F4D37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YaWU8L0F1dGhvcj48WWVhcj4yMDIzPC9ZZWFyPjxSZWNO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YaWU8L0F1dGhvcj48WWVhcj4yMDIzPC9ZZWFyPjxSZWNO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42" \o "Xie, 2023 #15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43" \o "Kim, 2019 #18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3BC1AD6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51C060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GF40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9DC884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C354078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FGFR4 inhibitor; shows monotherapy efficacy and PD-1 combination potential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A24B26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23257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Ⅰ/Ⅱ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9B633A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DaGFuPC9BdXRob3I+PFllYXI+MjAyMjwvWWVhcj48UmVj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DaGFuPC9BdXRob3I+PFllYXI+MjAyMjwvWWVhcj48UmVj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44" \o "Chan, 2022 #64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2B0AC96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D7E8D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82E3FD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GF,VEG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A86D44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Multikinase inhibitor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nduces anti-angiogenic and pro-apoptotic effec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nhances anti-PD-1 response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7520B6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17612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Ⅲ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BA8AE7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ZaTwvQXV0aG9yPjxZZWFyPjIwMjE8L1llYXI+PFJlY051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ZaTwvQXV0aG9yPjxZZWFyPjIwMjE8L1llYXI+PFJlY051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45" \o "Yi, 2021 #6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69" \o "Kudo, 2018 #9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48F45C20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00B56C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Deguelin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3F160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BA376D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Suppresses angiogenesis and tumor-stroma interaction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77A352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01C508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Tg8L1llYXI+PFJlY051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Tg8L1llYXI+PFJlY051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xNTItMTY2PC9wYWdlcz48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51" \o "Li, 2018 #7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8F25314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A1CE8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angchinoline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74037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9EFB01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Inhibits HCC proliferation and metasta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8D457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2ED0E3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KdW5nPC9BdXRob3I+PFllYXI+MjAyMjwvWWVhcj48UmVj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KdW5nPC9BdXRob3I+PFllYXI+MjAyMjwvWWVhcj48UmVj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52" \o "Jung, 2022 #71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C7E236C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6299ED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DCN-PS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4A6F6A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CBADF9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Competitive c-MET binder; inhibits invasion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0D23C2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2241D9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jM8L1llYXI+PFJlY051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jM8L1llYXI+PFJlY051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53" \o "Li, 2023 #7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F32BC0A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AFE2A1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RI9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356697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76E045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C-Met inhibitor;induces apoptosis in sorafenib-resistant HCC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0A7746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4A8CD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Hb3dkYTwvQXV0aG9yPjxZZWFyPjIwMjQ8L1llYXI+PFJl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Hb3dkYTwvQXV0aG9yPjxZZWFyPjIwMjQ8L1llYXI+PFJl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54" \o "Gowda, 2024 #73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2ABF5FC3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81C7EB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MG337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953A17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34C777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C-Met inhibitor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nduce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oliferation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094A14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85912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EdTwvQXV0aG9yPjxZZWFyPjIwMTY8L1llYXI+PFJlY051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55" \o "Du, 2016 #7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319E8E29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520C8A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H1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0FEF6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AC1E64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-M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degrader; induces ubiquitination-dependent c-MET degradation to overcome drug resistance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C5974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97E456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NaW48L0F1dGhvcj48WWVhcj4yMDI0PC9ZZWFyPjxSZWNO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NaW48L0F1dGhvcj48WWVhcj4yMDI0PC9ZZWFyPjxSZWNO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58" \o "Min, 2024 #81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2F7ABD3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13D05B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Tepoti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BACF68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9F297F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C-Met inhibitor;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 xml:space="preserve">suppresses 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proliferation and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metastatic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BF93AD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sz w:val="20"/>
                <w:szCs w:val="20"/>
                <w:highlight w:val="none"/>
              </w:rPr>
              <w:t>NCT0198849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(Phase Ⅰb/Ⅱ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07E3E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begin">
                <w:fldData xml:space="preserve">PEVuZE5vdGU+PENpdGU+PEF1dGhvcj5SeW9vPC9BdXRob3I+PFllYXI+MjAyMTwvWWVhcj48UmVj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HYPERLINK \l "_ENREF_59" \o "Ryoo, 2021 #223" </w:instrTex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</w:p>
        </w:tc>
      </w:tr>
      <w:tr w14:paraId="1726FBC0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07BAAE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u w:val="none"/>
                <w:lang w:eastAsia="zh-CN"/>
              </w:rPr>
              <w:t>Capmati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B10FB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D8BA91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u w:val="none"/>
                <w:lang w:eastAsia="zh-CN"/>
              </w:rPr>
              <w:t>selective inhibitor of C-ME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induce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angigene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4EF4E3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17378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Ⅱ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D7B607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>
                <w:fldData xml:space="preserve">PEVuZE5vdGU+PENpdGU+PEF1dGhvcj5RaW48L0F1dGhvcj48WWVhcj4yMDE5PC9ZZWFyPjxSZWNO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</w:fldData>
              </w:fldChar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HYPERLINK \l "_ENREF_60" \o "Qin, 2019 #237" </w:instrTex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</w:p>
        </w:tc>
      </w:tr>
      <w:tr w14:paraId="5B6510C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CD8157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Tivanti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BD496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D09144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C-Met inhibitor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suppresses 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roliferation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CEA18C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NCT017557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Ⅲ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66F348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begin">
                <w:fldData xml:space="preserve">PEVuZE5vdGU+PENpdGU+PEF1dGhvcj5aaGFvPC9BdXRob3I+PFllYXI+MjAyMTwvWWVhcj48UmVj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HYPERLINK \l "_ENREF_62" \o "Zhao, 2021 #165" </w:instrTex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</w:p>
        </w:tc>
      </w:tr>
      <w:tr w14:paraId="7EFDF08C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9F515D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302EBF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VEG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, F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D2CB3A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ultikinase inhibitor;suppresses angiogene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BD4808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01054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Ⅲ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D29784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>
                <w:fldData xml:space="preserve">PEVuZE5vdGU+PENpdGU+PEF1dGhvcj5MbG92ZXQ8L0F1dGhvcj48WWVhcj4yMDA4PC9ZZWFyPjxS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zc4LTkwPC9wYWdlcz48dm9sdW1lPjM1OTwvdm9sdW1lPjxu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>
                <w:fldData xml:space="preserve">PEVuZE5vdGU+PENpdGU+PEF1dGhvcj5MbG92ZXQ8L0F1dGhvcj48WWVhcj4yMDA4PC9ZZWFyPjxS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zc4LTkwPC9wYWdlcz48dm9sdW1lPjM1OTwvdm9sdW1lPjxudW1iZXI+NDwvbnVt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HYPERLINK \l "_ENREF_66" \o "Llovet, 2008 #19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</w:p>
        </w:tc>
      </w:tr>
      <w:tr w14:paraId="079F7FFD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4C4B6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Bevacizuma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E8B8A0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VE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3CB7F6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Anti-VEGF monoclonal antibody; reducing tumor vascularization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299E45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01626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Ⅱ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5F01D5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HYXJjaWE8L0F1dGhvcj48WWVhcj4yMDIwPC9ZZWFyPjxS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HYXJjaWE8L0F1dGhvcj48WWVhcj4yMDIwPC9ZZWFyPjxS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67" \o "Garcia, 2020 #24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7C78A74C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EBEA6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amucir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B33FF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VE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685B25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VEGFR2inhibitor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suppresses angiogene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49B205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HYPERLINK "http://clinicaltrials.gov/show/NCT02435433" \o "See in ClinicalTrials.gov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24354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 xml:space="preserve">(Phas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CEE0B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>
                <w:fldData xml:space="preserve">PEVuZE5vdGU+PENpdGU+PEF1dGhvcj5aaHU8L0F1dGhvcj48WWVhcj4yMDE5PC9ZZWFyPjxSZWNO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68" \o "Zhu, 2019 #229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 w14:paraId="2605F478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52BB4C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abozantini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289C1B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VEG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, H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6A33E2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ultikinase inhibito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; suppresses angiogene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AB4C24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19084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Ⅲ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5AB870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>
                <w:fldData xml:space="preserve">PEVuZE5vdGU+PENpdGU+PEF1dGhvcj5BYm91LUFsZmE8L0F1dGhvcj48WWVhcj4yMDE4PC9ZZWFy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1NC02MzwvcGFnZXM+PHZvbHVtZT4zNzk8L3ZvbHVtZT48bnVtYmVyPjE8L251bWJl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>
                <w:fldData xml:space="preserve">PEVuZE5vdGU+PENpdGU+PEF1dGhvcj5BYm91LUFsZmE8L0F1dGhvcj48WWVhcj4yMDE4PC9ZZWFy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instrText xml:space="preserve"> HYPERLINK \l "_ENREF_70" \o "Abou-Alfa, 2018 #96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</w:p>
        </w:tc>
      </w:tr>
      <w:tr w14:paraId="399CE763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4293E06">
            <w:pPr>
              <w:widowControl w:val="0"/>
              <w:tabs>
                <w:tab w:val="left" w:pos="292"/>
                <w:tab w:val="center" w:pos="803"/>
              </w:tabs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patinib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D29B1F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VEGF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EBF25E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VEGFR2inhibitor; blocks angiogenesis and EMT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C161C2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23298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Ⅲ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A7FCC9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b25nPC9BdXRob3I+PFllYXI+MjAyMTwvWWVhcj48UmVj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b25nPC9BdXRob3I+PFllYXI+MjAyMTwvWWVhcj48UmVj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71" \o "Qin, 2021 #18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72" \o "Song, 2021 #86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751286A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2003BB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Y294002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256CE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F93A64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 inhibitor; enhances sorafenib sensitivity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2EFE5D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A0094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&lt;EndNote&gt;&lt;Cite&gt;&lt;Author&gt;Zhang&lt;/Author&gt;&lt;Year&gt;2018&lt;/Year&gt;&lt;RecNum&gt;110&lt;/RecNum&gt;&lt;DisplayText&gt;(82)&lt;/DisplayText&gt;&lt;record&gt;&lt;rec-number&gt;110&lt;/rec-number&gt;&lt;foreign-keys&gt;&lt;key app="EN" db-id="wa29wtawv990e9e0p0upzxfmz200xfwap5xp" timestamp="0"&gt;110&lt;/key&gt;&lt;/foreign-keys&gt;&lt;ref-type name="Journal Article"&gt;17&lt;/ref-type&gt;&lt;contributors&gt;&lt;authors&gt;&lt;author&gt;Zhang, H.&lt;/author&gt;&lt;author&gt;Wang, Q.&lt;/author&gt;&lt;author&gt;Liu, J.&lt;/author&gt;&lt;author&gt;Cao, H.&lt;/author&gt;&lt;/authors&gt;&lt;/contributors&gt;&lt;auth-address&gt;Department of General Surgery, The First Hospital of Jiaxing, Jiaxing, Zhejiang 314001, P.R. China.&lt;/auth-address&gt;&lt;titles&gt;&lt;title&gt;Inhibition of the PI3K/Akt signaling pathway reverses sorafenib-derived chemo-resistance in hepatocellular carcinoma&lt;/title&gt;&lt;secondary-title&gt;Oncol Lett&lt;/secondary-title&gt;&lt;alt-title&gt;Oncology letters&lt;/alt-title&gt;&lt;/titles&gt;&lt;periodical&gt;&lt;full-title&gt;Oncology Letters&lt;/full-title&gt;&lt;abbr-1&gt;Oncol. Lett.&lt;/abbr-1&gt;&lt;abbr-2&gt;Oncol Lett&lt;/abbr-2&gt;&lt;/periodical&gt;&lt;alt-periodical&gt;&lt;full-title&gt;Oncology Letters&lt;/full-title&gt;&lt;abbr-1&gt;Oncol. Lett.&lt;/abbr-1&gt;&lt;abbr-2&gt;Oncol Lett&lt;/abbr-2&gt;&lt;/alt-periodical&gt;&lt;pages&gt;9377-9384&lt;/pages&gt;&lt;volume&gt;15&lt;/volume&gt;&lt;number&gt;6&lt;/number&gt;&lt;edition&gt;2018/06/22&lt;/edition&gt;&lt;keywords&gt;&lt;keyword&gt;Erk&lt;/keyword&gt;&lt;keyword&gt;epithelial-mesenchymal transition&lt;/keyword&gt;&lt;keyword&gt;hepatocellular carcinoma&lt;/keyword&gt;&lt;keyword&gt;protein kinase B&lt;/keyword&gt;&lt;keyword&gt;sorafenib resistance&lt;/keyword&gt;&lt;/keywords&gt;&lt;dates&gt;&lt;year&gt;2018&lt;/year&gt;&lt;pub-dates&gt;&lt;date&gt;Jun&lt;/date&gt;&lt;/pub-dates&gt;&lt;/dates&gt;&lt;isbn&gt;1792-1074 (Print)&amp;#xD;1792-1074&lt;/isbn&gt;&lt;accession-num&gt;29928334&lt;/accession-num&gt;&lt;urls&gt;&lt;/urls&gt;&lt;custom2&gt;PMC6004698&lt;/custom2&gt;&lt;electronic-resource-num&gt;10.3892/ol.2018.85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2" \o "Zhang, 2018 #11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CEF74E2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E74DE0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DZW-310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5BF9BD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465995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α isoform-selective inhibitor; disrupts HIF-1α/VEGFA axis and tumor vascular remodeling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C2B05E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8F39DA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XdTwvQXV0aG9yPjxZZWFyPjIwMjI8L1llYXI+PFJlY051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XdTwvQXV0aG9yPjxZZWFyPjIwMjI8L1llYXI+PFJlY051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3" \o "Wu, 2022 #10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DDAF8F8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07A4F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Ophiopogon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188EA4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35F479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 inhibitor; suppresses proliferation, migration, and angiogene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336107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84C4F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ZdWFuPC9BdXRob3I+PFllYXI+MjAyMjwvWWVhcj48UmVj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ZdWFuPC9BdXRob3I+PFllYXI+MjAyMjwvWWVhcj48UmVj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4" \o "Yuan, 2022 #103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12D13A9D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BAFF87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SP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1E9F4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DDB612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ownregulates HIF-1α/VEGF to suppress hypoxia-driven migration, invasion, and angiogene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6E9532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26B878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&lt;EndNote&gt;&lt;Cite&gt;&lt;Author&gt;Cheng&lt;/Author&gt;&lt;Year&gt;2021&lt;/Year&gt;&lt;RecNum&gt;108&lt;/RecNum&gt;&lt;DisplayText&gt;(85)&lt;/DisplayText&gt;&lt;record&gt;&lt;rec-number&gt;108&lt;/rec-number&gt;&lt;foreign-keys&gt;&lt;key app="EN" db-id="wa29wtawv990e9e0p0upzxfmz200xfwap5xp" timestamp="0"&gt;108&lt;/key&gt;&lt;/foreign-keys&gt;&lt;ref-type name="Journal Article"&gt;17&lt;/ref-type&gt;&lt;contributors&gt;&lt;authors&gt;&lt;author&gt;Cheng, W.&lt;/author&gt;&lt;author&gt;Cheng, Z.&lt;/author&gt;&lt;author&gt;Weng, L.&lt;/author&gt;&lt;author&gt;Xing, D.&lt;/author&gt;&lt;author&gt;Zhang, M.&lt;/author&gt;&lt;/authors&gt;&lt;/contributors&gt;&lt;auth-address&gt;Shanghai Municipal Hospital of Traditional Chinese Medicine, Shanghai University of Traditional Chinese Medicine, Shanghai 200071, China.&amp;#xD;Nanjing Hospital of Chinese Medicine affiliated to Nanjing University of Chinese Medicine, Nanjing 210001, China.&lt;/auth-address&gt;&lt;titles&gt;&lt;title&gt;Asparagus Polysaccharide inhibits the Hypoxia-induced migration, invasion and angiogenesis of Hepatocellular Carcinoma Cells partly through regulating HIF1α/VEGF expression via MAPK and PI3K signaling pathway&lt;/title&gt;&lt;secondary-title&gt;J Cancer&lt;/secondary-title&gt;&lt;alt-title&gt;Journal of Cancer&lt;/alt-title&gt;&lt;/titles&gt;&lt;periodical&gt;&lt;full-title&gt;Journal of Cancer&lt;/full-title&gt;&lt;abbr-1&gt;J. Cancer&lt;/abbr-1&gt;&lt;abbr-2&gt;J Cancer&lt;/abbr-2&gt;&lt;/periodical&gt;&lt;alt-periodical&gt;&lt;full-title&gt;Journal of Cancer&lt;/full-title&gt;&lt;abbr-1&gt;J. Cancer&lt;/abbr-1&gt;&lt;abbr-2&gt;J Cancer&lt;/abbr-2&gt;&lt;/alt-periodical&gt;&lt;pages&gt;3920-3929&lt;/pages&gt;&lt;volume&gt;12&lt;/volume&gt;&lt;number&gt;13&lt;/number&gt;&lt;edition&gt;2021/06/08&lt;/edition&gt;&lt;keywords&gt;&lt;keyword&gt;Hif-1α&lt;/keyword&gt;&lt;keyword&gt;Vegf&lt;/keyword&gt;&lt;keyword&gt;asparagus polysaccharide&lt;/keyword&gt;&lt;keyword&gt;hepatocellular carcinoma&lt;/keyword&gt;&lt;/keywords&gt;&lt;dates&gt;&lt;year&gt;2021&lt;/year&gt;&lt;/dates&gt;&lt;isbn&gt;1837-9664 (Print)&amp;#xD;1837-9664&lt;/isbn&gt;&lt;accession-num&gt;34093799&lt;/accession-num&gt;&lt;urls&gt;&lt;/urls&gt;&lt;custom2&gt;PMC8176233&lt;/custom2&gt;&lt;electronic-resource-num&gt;10.7150/jca.514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5" \o "Cheng, 2021 #108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3BAB6D7E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4A066C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alvigenin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9BF64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8E7FB8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/GSK-3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nhibitor; enhances 5-FU sensitivity by suppressing glycolysis and promoting apopto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F42BC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376624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aGFvPC9BdXRob3I+PFllYXI+MjAyMzwvWWVhcj48UmVj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TaGFvPC9BdXRob3I+PFllYXI+MjAyMzwvWWVhcj48UmVj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6" \o "Shao, 2023 #104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D6F3C2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8BD8B8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nhydroicaritin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3561D8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9948AC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atural flavonoid derived from Epimedium; suppres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oliferation and metasta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D26A74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eclinical study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C988DE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XYW5nPC9BdXRob3I+PFllYXI+MjAyMzwvWWVhcj48UmVj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begin">
                <w:fldData xml:space="preserve">PEVuZE5vdGU+PENpdGU+PEF1dGhvcj5XYW5nPC9BdXRob3I+PFllYXI+MjAyMzwvWWVhcj48UmVj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7" \o "Wang, 2023 #106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00FC3F44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BEC039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Calibri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apamycin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88DC1F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65655F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TOR inhibitor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uppresses angiogenesis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and proliferation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5507DC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HYPERLINK "http://clinicaltrials.gov/show/NCT00467194" \o "See in ClinicalTrials.gov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04671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Ⅰ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1CF9DB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>
                <w:fldData xml:space="preserve">PEVuZE5vdGU+PENpdGU+PEF1dGhvcj5DaG9vPC9BdXRob3I+PFllYXI+MjAxMzwvWWVhcj48UmVj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8" \o "Choo, 2013 #233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</w:p>
        </w:tc>
      </w:tr>
      <w:tr w14:paraId="079DDF9E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A3AC39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msirolimus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6F2B0D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AAC8B3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TOR inhibitor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uppresses angiogenesis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and proliferation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7FB920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HYPERLINK "http://clinicaltrials.gov/show/NCT00321594" \o "See in ClinicalTrials.gov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03215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(Phase Ⅰ/Ⅱ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43299D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>
                <w:fldData xml:space="preserve">PEVuZE5vdGU+PENpdGU+PEF1dGhvcj5ZZW88L0F1dGhvcj48WWVhcj4yMDE1PC9ZZWFyPjxSZWNO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9" \o "Yeo, 2015 #231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</w:p>
        </w:tc>
      </w:tr>
      <w:tr w14:paraId="298EA69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5F5F7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hint="eastAsia" w:eastAsia="Calibri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irolimus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752ADF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I3K/AKT</w:t>
            </w:r>
          </w:p>
        </w:tc>
        <w:tc>
          <w:tcPr>
            <w:tcW w:w="6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F54DB9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TOR inhibitor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uppresses angiogenesis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, proliferation, metastasis</w:t>
            </w:r>
          </w:p>
        </w:tc>
        <w:tc>
          <w:tcPr>
            <w:tcW w:w="2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C072D2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instrText xml:space="preserve"> HYPERLINK "http://clinicaltrials.gov/show/NCT00355862" \o "See in ClinicalTrials.gov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NCT003558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fldChar w:fldCharType="end"/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A568B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>
                <w:fldData xml:space="preserve">PEVuZE5vdGU+PENpdGU+PEF1dGhvcj5TY2huaXR6YmF1ZXI8L0F1dGhvcj48WWVhcj4yMDIwPC9Z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90" \o "Schnitzbauer, 2020 #23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</w:p>
        </w:tc>
      </w:tr>
    </w:tbl>
    <w:p w14:paraId="2CD92DBF">
      <w:pPr>
        <w:rPr>
          <w:rFonts w:hint="eastAsia" w:eastAsia="宋体"/>
          <w:lang w:eastAsia="zh-CN"/>
        </w:rPr>
      </w:pPr>
    </w:p>
    <w:p w14:paraId="1941335C">
      <w:pPr>
        <w:pStyle w:val="2"/>
        <w:rPr>
          <w:rStyle w:val="6"/>
          <w:rFonts w:hint="default" w:ascii="Times New Roman" w:hAnsi="Times New Roman" w:eastAsia="宋体" w:cs="Times New Roman"/>
          <w:color w:val="auto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PI3K/AKT-mediated signaling crosstalk with VEGF and WNT/β-catenin pathways in cancer progression</w:t>
      </w:r>
    </w:p>
    <w:tbl>
      <w:tblPr>
        <w:tblStyle w:val="4"/>
        <w:tblW w:w="8843" w:type="dxa"/>
        <w:tblInd w:w="0" w:type="dxa"/>
        <w:tblBorders>
          <w:top w:val="single" w:color="A4A4A4" w:themeColor="background1" w:themeShade="A5" w:sz="4" w:space="0"/>
          <w:left w:val="single" w:color="A4A4A4" w:themeColor="background1" w:themeShade="A5" w:sz="4" w:space="0"/>
          <w:bottom w:val="single" w:color="A4A4A4" w:themeColor="background1" w:themeShade="A5" w:sz="4" w:space="0"/>
          <w:right w:val="single" w:color="A4A4A4" w:themeColor="background1" w:themeShade="A5" w:sz="4" w:space="0"/>
          <w:insideH w:val="single" w:color="A4A4A4" w:themeColor="background1" w:themeShade="A5" w:sz="4" w:space="0"/>
          <w:insideV w:val="single" w:color="A4A4A4" w:themeColor="background1" w:themeShade="A5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738"/>
        <w:gridCol w:w="2387"/>
        <w:gridCol w:w="1038"/>
      </w:tblGrid>
      <w:tr w14:paraId="45D1106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03813C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nteraction</w:t>
            </w:r>
          </w:p>
        </w:tc>
        <w:tc>
          <w:tcPr>
            <w:tcW w:w="2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64413D1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echanism       </w:t>
            </w:r>
          </w:p>
        </w:tc>
        <w:tc>
          <w:tcPr>
            <w:tcW w:w="2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6FC3518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unction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03FCCB5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Reference</w:t>
            </w:r>
          </w:p>
        </w:tc>
      </w:tr>
      <w:tr w14:paraId="077C9C5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26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79D3B05">
            <w:pPr>
              <w:widowControl w:val="0"/>
              <w:tabs>
                <w:tab w:val="left" w:pos="364"/>
                <w:tab w:val="center" w:pos="1292"/>
              </w:tabs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I3K/AK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&amp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VEGF</w:t>
            </w:r>
          </w:p>
          <w:p w14:paraId="7019422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2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124356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VEGF/VEGFR/PI3K/AKT</w:t>
            </w:r>
          </w:p>
        </w:tc>
        <w:tc>
          <w:tcPr>
            <w:tcW w:w="238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97B9AD6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forming a positive feedback loop that promotes angiogenesis EMT, metastasis, and drug resistance</w:t>
            </w:r>
          </w:p>
        </w:tc>
        <w:tc>
          <w:tcPr>
            <w:tcW w:w="103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119A21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>
                <w:fldData xml:space="preserve">PEVuZE5vdGU+PENpdGU+PEF1dGhvcj5PbHNzb248L0F1dGhvcj48WWVhcj4yMDA2PC9ZZWFyPjxS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64" \o "Olsson, 2006 #83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78" \o "Huynh, 2023 #190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</w:p>
          <w:p w14:paraId="1084D96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  <w:tr w14:paraId="72DBEF3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6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</w:tcPr>
          <w:p w14:paraId="12A5E01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9FD128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I3K/AKT/HIF-1/VEGF</w:t>
            </w:r>
          </w:p>
        </w:tc>
        <w:tc>
          <w:tcPr>
            <w:tcW w:w="23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1E0E85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1EFD3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  <w:tr w14:paraId="4CBC4FB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</w:tcPr>
          <w:p w14:paraId="4935EE0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8831867">
            <w:pPr>
              <w:widowControl w:val="0"/>
              <w:spacing w:before="0" w:after="0" w:line="240" w:lineRule="auto"/>
              <w:jc w:val="left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22"/>
                <w:szCs w:val="22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I3K/AKT/NF-KappaB/VEGF</w:t>
            </w:r>
          </w:p>
        </w:tc>
        <w:tc>
          <w:tcPr>
            <w:tcW w:w="2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004CBA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ngiogenesis，inflammation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BB17F4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>
                <w:fldData xml:space="preserve">PEVuZE5vdGU+PENpdGU+PEF1dGhvcj5MaTwvQXV0aG9yPjxZZWFyPjIwMjI8L1llYXI+PFJlY051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79" \o "Li, 2022 #211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 w14:paraId="6824FF4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</w:tcPr>
          <w:p w14:paraId="26B1B8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F081AC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VEGF/PI3K/AKT/eNOS</w: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/NO</w:t>
            </w:r>
          </w:p>
        </w:tc>
        <w:tc>
          <w:tcPr>
            <w:tcW w:w="2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F002262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ngiogenesis</w:t>
            </w:r>
          </w:p>
          <w:p w14:paraId="0859DC0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4C92FD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>
                <w:fldData xml:space="preserve">PEVuZE5vdGU+PENpdGU+PEF1dGhvcj5HdW88L0F1dGhvcj48WWVhcj4yMDIzPC9ZZWFyPjxSZWNO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0" \o "Guo, 2023 #208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 w14:paraId="3D1948E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2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C65C05B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  <w:p w14:paraId="66175FF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I3K/AK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&amp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WNT/β-catenin</w:t>
            </w:r>
          </w:p>
          <w:p w14:paraId="0AA5D1F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2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B969EF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I3K/AKT/GSK-3β/β-catenin</w:t>
            </w:r>
          </w:p>
        </w:tc>
        <w:tc>
          <w:tcPr>
            <w:tcW w:w="2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7F515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ngiogenesis,proliferationmetastasis,metastasis,drug resistance,EMT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AB2DAE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begin">
                <w:fldData xml:space="preserve">PEVuZE5vdGU+PENpdGU+PEF1dGhvcj5KaWFuPC9BdXRob3I+PFllYXI+MjAxODwvWWVhcj48UmVj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</w:fldData>
              </w:fldChar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24" \o "Gajos-Michniewicz, 2024 #19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instrText xml:space="preserve"> HYPERLINK \l "_ENREF_81" \o "Jian, 2018 #222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fldChar w:fldCharType="end"/>
            </w:r>
          </w:p>
        </w:tc>
      </w:tr>
    </w:tbl>
    <w:p w14:paraId="66363B7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8385F"/>
    <w:rsid w:val="78F8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table" w:styleId="4">
    <w:name w:val="Table Grid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8:42:00Z</dcterms:created>
  <dc:creator>【祺】</dc:creator>
  <cp:lastModifiedBy>【祺】</cp:lastModifiedBy>
  <dcterms:modified xsi:type="dcterms:W3CDTF">2025-06-10T09:3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9AA3A957AEE4185BC525296594F74DE_11</vt:lpwstr>
  </property>
  <property fmtid="{D5CDD505-2E9C-101B-9397-08002B2CF9AE}" pid="4" name="KSOTemplateDocerSaveRecord">
    <vt:lpwstr>eyJoZGlkIjoiY2FiNjQ0MTEwNGU2ZWM4MjZlNDk0MzBmMzVlMzcyYmQiLCJ1c2VySWQiOiIxMTIwNDI3NjA5In0=</vt:lpwstr>
  </property>
</Properties>
</file>